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4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drawing>
                <wp:inline distT="0" distB="0" distL="0" distR="0">
                  <wp:extent cx="5285105" cy="2972435"/>
                  <wp:effectExtent l="0" t="0" r="1270" b="889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5105" cy="297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pacing w:line="360" w:lineRule="exact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S1 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The </w:t>
      </w:r>
      <w:r>
        <w:rPr>
          <w:rFonts w:ascii="Times New Roman" w:hAnsi="Times New Roman"/>
          <w:color w:val="auto"/>
          <w:sz w:val="22"/>
          <w:szCs w:val="22"/>
        </w:rPr>
        <w:t>development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situation </w:t>
      </w:r>
      <w:r>
        <w:rPr>
          <w:rFonts w:hint="eastAsia" w:ascii="Times New Roman" w:hAnsi="Times New Roman"/>
          <w:color w:val="auto"/>
          <w:sz w:val="22"/>
          <w:szCs w:val="22"/>
        </w:rPr>
        <w:t>of public health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postgraduate education 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system 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in China </w:t>
      </w: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GoBack"/>
      <w:bookmarkEnd w:id="0"/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drawing>
          <wp:inline distT="0" distB="0" distL="114300" distR="114300">
            <wp:extent cx="5285105" cy="3736975"/>
            <wp:effectExtent l="0" t="0" r="1270" b="6350"/>
            <wp:docPr id="4" name="图片 4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510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S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</w:rPr>
        <w:t xml:space="preserve">2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The distribution of universities having offered the course of spatial epidemiology, and the proportion of having learned the course of spatial epidemiology among public health postgraduates by provinces in China</w:t>
      </w: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360" w:lineRule="exact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drawing>
          <wp:inline distT="0" distB="0" distL="114300" distR="114300">
            <wp:extent cx="5283835" cy="3735705"/>
            <wp:effectExtent l="0" t="0" r="2540" b="7620"/>
            <wp:docPr id="5" name="图片 5" descr="修改后的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修改后的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3835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exac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S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</w:rPr>
        <w:t xml:space="preserve">3 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The distribution of universities having offered the course of spatial epidemiology, and the </w:t>
      </w:r>
      <w:r>
        <w:rPr>
          <w:rFonts w:hint="eastAsia" w:ascii="Times New Roman" w:hAnsi="Times New Roman"/>
          <w:color w:val="auto"/>
          <w:sz w:val="22"/>
          <w:szCs w:val="22"/>
        </w:rPr>
        <w:t>median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on demand degree of spatial epidemiology among public health postgraduates by provinces in Chin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MDYzNjcyZDU4ODExODI1N2RhMTU0OGZiN2ZjNzcifQ=="/>
  </w:docVars>
  <w:rsids>
    <w:rsidRoot w:val="7B121950"/>
    <w:rsid w:val="7B12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2:38:00Z</dcterms:created>
  <dc:creator>Mr.Simple</dc:creator>
  <cp:lastModifiedBy>Mr.Simple</cp:lastModifiedBy>
  <dcterms:modified xsi:type="dcterms:W3CDTF">2023-08-07T12:4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9E8F7D37297453D8BB0398AACAEB7E3_11</vt:lpwstr>
  </property>
</Properties>
</file>